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598D7" w14:textId="44DBA0FC" w:rsidR="00562449" w:rsidRDefault="00087D88">
      <w:r w:rsidRPr="00087D88">
        <w:rPr>
          <w:b/>
          <w:bCs/>
        </w:rPr>
        <w:t xml:space="preserve">Table </w:t>
      </w:r>
      <w:r>
        <w:rPr>
          <w:b/>
          <w:bCs/>
        </w:rPr>
        <w:t>S3</w:t>
      </w:r>
      <w:r w:rsidRPr="00087D88">
        <w:rPr>
          <w:b/>
          <w:bCs/>
        </w:rPr>
        <w:t>:</w:t>
      </w:r>
      <w:r>
        <w:t xml:space="preserve"> </w:t>
      </w:r>
      <w:r w:rsidRPr="0057141B">
        <w:rPr>
          <w:rFonts w:ascii="Arial" w:hAnsi="Arial" w:cs="Arial"/>
          <w:b/>
          <w:bCs/>
          <w:color w:val="000000" w:themeColor="text1"/>
          <w:sz w:val="22"/>
          <w:szCs w:val="22"/>
        </w:rPr>
        <w:t>Baseline survey demographics for all participants, and participants recruited via the HWW (Wales only) and SM (UK-wide) recruitment routes</w:t>
      </w:r>
    </w:p>
    <w:p w14:paraId="4B1FAD7C" w14:textId="194F5D2B" w:rsidR="00087D88" w:rsidRDefault="00087D88"/>
    <w:tbl>
      <w:tblPr>
        <w:tblW w:w="139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5103"/>
        <w:gridCol w:w="992"/>
        <w:gridCol w:w="993"/>
        <w:gridCol w:w="1134"/>
        <w:gridCol w:w="992"/>
        <w:gridCol w:w="992"/>
        <w:gridCol w:w="776"/>
      </w:tblGrid>
      <w:tr w:rsidR="006520AC" w:rsidRPr="006520AC" w14:paraId="7683F62F" w14:textId="77777777" w:rsidTr="006520AC">
        <w:trPr>
          <w:trHeight w:val="281"/>
          <w:tblHeader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4A10E0E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51A4F49E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404940D1" w14:textId="77777777" w:rsidR="00087D88" w:rsidRPr="006520AC" w:rsidRDefault="00087D88" w:rsidP="006520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55486F96" w14:textId="77777777" w:rsidR="00087D88" w:rsidRPr="006520AC" w:rsidRDefault="00087D88" w:rsidP="006520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WW recruitment route</w:t>
            </w:r>
          </w:p>
        </w:tc>
        <w:tc>
          <w:tcPr>
            <w:tcW w:w="1768" w:type="dxa"/>
            <w:gridSpan w:val="2"/>
            <w:shd w:val="clear" w:color="auto" w:fill="auto"/>
            <w:noWrap/>
            <w:vAlign w:val="bottom"/>
            <w:hideMark/>
          </w:tcPr>
          <w:p w14:paraId="56EDA947" w14:textId="77777777" w:rsidR="00087D88" w:rsidRPr="006520AC" w:rsidRDefault="00087D88" w:rsidP="006520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M recruitment route</w:t>
            </w:r>
          </w:p>
        </w:tc>
      </w:tr>
      <w:tr w:rsidR="006520AC" w:rsidRPr="006520AC" w14:paraId="06B16A10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F8870C5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05B0D9B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25DD8E" w14:textId="77777777" w:rsidR="00087D88" w:rsidRPr="006520AC" w:rsidRDefault="00087D88" w:rsidP="006520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B1804D" w14:textId="77777777" w:rsidR="00087D88" w:rsidRPr="006520AC" w:rsidRDefault="00087D88" w:rsidP="006520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940394" w14:textId="77777777" w:rsidR="00087D88" w:rsidRPr="006520AC" w:rsidRDefault="00087D88" w:rsidP="006520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5A3D7A" w14:textId="77777777" w:rsidR="00087D88" w:rsidRPr="006520AC" w:rsidRDefault="00087D88" w:rsidP="006520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F53CC6" w14:textId="77777777" w:rsidR="00087D88" w:rsidRPr="006520AC" w:rsidRDefault="00087D88" w:rsidP="006520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294E65" w14:textId="77777777" w:rsidR="00087D88" w:rsidRPr="006520AC" w:rsidRDefault="00087D88" w:rsidP="006520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</w:tr>
      <w:tr w:rsidR="006520AC" w:rsidRPr="006520AC" w14:paraId="51E85710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</w:tcPr>
          <w:p w14:paraId="5F3E948B" w14:textId="35C02D6E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PE baseline </w:t>
            </w:r>
            <w:r w:rsid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participants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ED58331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16E1D0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1,11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E1E1DF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A304C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8,7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FAF4D3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8F14C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,38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E1CCCC5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</w:tr>
      <w:tr w:rsidR="006520AC" w:rsidRPr="006520AC" w14:paraId="125C36DE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960F52D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7AA9C8E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44F24A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,3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0FE0B7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2CB289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,9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C9F461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B1196E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0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7299C40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7.1</w:t>
            </w:r>
          </w:p>
        </w:tc>
      </w:tr>
      <w:tr w:rsidR="006520AC" w:rsidRPr="006520AC" w14:paraId="47C8AAC2" w14:textId="77777777" w:rsidTr="006520AC">
        <w:trPr>
          <w:trHeight w:val="13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6B1A09C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76B8932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7AF4D8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7,69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F0FC65A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69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395A43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5,7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48A802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65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62559A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95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F7ADEF9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81.9</w:t>
            </w:r>
          </w:p>
        </w:tc>
      </w:tr>
      <w:tr w:rsidR="006520AC" w:rsidRPr="006520AC" w14:paraId="61F5FF9A" w14:textId="77777777" w:rsidTr="006520AC">
        <w:trPr>
          <w:trHeight w:val="136"/>
        </w:trPr>
        <w:tc>
          <w:tcPr>
            <w:tcW w:w="2972" w:type="dxa"/>
            <w:shd w:val="clear" w:color="auto" w:fill="auto"/>
            <w:noWrap/>
            <w:vAlign w:val="bottom"/>
          </w:tcPr>
          <w:p w14:paraId="784BA612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92EF954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Prefer to self-describ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1FB77F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CF74E0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C3AB3C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8D1249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034D2B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3B42B82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6520AC" w:rsidRPr="006520AC" w14:paraId="09317FFE" w14:textId="77777777" w:rsidTr="006520AC">
        <w:trPr>
          <w:trHeight w:val="297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55BAE02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92F4E42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/rather not sa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D9F10C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01469B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FE7BB3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DC8899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71381D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B8284E7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6520AC" w:rsidRPr="006520AC" w14:paraId="1F815F4D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B07E04E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Age group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834F08C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8 to 30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FCE70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81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E37CBEA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9697DE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4CDA8A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68D77E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7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11FE42C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5.8</w:t>
            </w:r>
          </w:p>
        </w:tc>
      </w:tr>
      <w:tr w:rsidR="006520AC" w:rsidRPr="006520AC" w14:paraId="4AEF4658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131D55B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FD2C95E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1 to 40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83F5A9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2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743E6C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8B6989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7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5C7E5E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9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68AE92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5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FFDE962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9.2</w:t>
            </w:r>
          </w:p>
        </w:tc>
      </w:tr>
      <w:tr w:rsidR="006520AC" w:rsidRPr="006520AC" w14:paraId="2805C10D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86A6D9E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05FC2377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1 to 50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E9304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45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EDAF10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61FD82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9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475870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0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18B654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52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2176EE3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1.9</w:t>
            </w:r>
          </w:p>
        </w:tc>
      </w:tr>
      <w:tr w:rsidR="006520AC" w:rsidRPr="006520AC" w14:paraId="666B9802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FCBC73E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7A78637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51 to 60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D4CD04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,35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C9CE8B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059E44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79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9547C8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0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EF9C8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55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554847E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3.2</w:t>
            </w:r>
          </w:p>
        </w:tc>
      </w:tr>
      <w:tr w:rsidR="006520AC" w:rsidRPr="006520AC" w14:paraId="2C86E0D5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8B37472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7870C96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61 to 70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FAA1CD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,22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1DD7A3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E681D3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,8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0F64EE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2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9FB9CF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8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8A7E849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</w:tr>
      <w:tr w:rsidR="006520AC" w:rsidRPr="006520AC" w14:paraId="1365F55B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D6C1A94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7447961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71 to 80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F1615F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78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3138E7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60C305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7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266D22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9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3594C8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49997EC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.6</w:t>
            </w:r>
          </w:p>
        </w:tc>
      </w:tr>
      <w:tr w:rsidR="006520AC" w:rsidRPr="006520AC" w14:paraId="04FA9716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9825583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81757EF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81+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954165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1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FA83CD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9F2D94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A48C5D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A9A087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5804597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&lt;1</w:t>
            </w:r>
          </w:p>
        </w:tc>
      </w:tr>
      <w:tr w:rsidR="006520AC" w:rsidRPr="006520AC" w14:paraId="18A64356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C82E9AE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54B8503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Rather not say / Missin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3AA4E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DD4D91A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99BA93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976442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EDFD0F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812146B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6520AC" w:rsidRPr="006520AC" w14:paraId="1F294085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D71F463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7B95201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8BDA9C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0,83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4E823E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97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E749D5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8,5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084AE4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2DF6DB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,27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C63E3DB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95.4</w:t>
            </w:r>
          </w:p>
        </w:tc>
      </w:tr>
      <w:tr w:rsidR="006520AC" w:rsidRPr="006520AC" w14:paraId="7E6CF05F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C9D00D1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E3504E0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Minority ethnic communiti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08F2FF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6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95EF097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407D10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0AAF18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EC1537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EF6D598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.3</w:t>
            </w:r>
          </w:p>
        </w:tc>
      </w:tr>
      <w:tr w:rsidR="006520AC" w:rsidRPr="006520AC" w14:paraId="113B818B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</w:tcPr>
          <w:p w14:paraId="344E69A5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F379F9B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F2CDC8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CD4EA5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4ED360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0FF5FF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5D15AC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3153FBF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.4</w:t>
            </w:r>
          </w:p>
        </w:tc>
      </w:tr>
      <w:tr w:rsidR="006520AC" w:rsidRPr="006520AC" w14:paraId="3CCE577F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2E56E6A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Relationship status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6C9A5D6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Sing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EBC79A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63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553604" w14:textId="77777777" w:rsidR="00087D88" w:rsidRPr="006520AC" w:rsidRDefault="00087D88" w:rsidP="006520A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4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05ED7A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1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7439BC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3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D7C805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6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0216938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</w:tr>
      <w:tr w:rsidR="006520AC" w:rsidRPr="006520AC" w14:paraId="1B637A5B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</w:tcPr>
          <w:p w14:paraId="52FF67EC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B4298D6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Married, in a civil partnership, or living with partn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EE03E3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7,56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17F382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68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E5861C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5,9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56CFBD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68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6C7154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629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344A465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68</w:t>
            </w:r>
          </w:p>
        </w:tc>
      </w:tr>
      <w:tr w:rsidR="006520AC" w:rsidRPr="006520AC" w14:paraId="1FD8DAC5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</w:tcPr>
          <w:p w14:paraId="5259A95C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4C30005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idowed, </w:t>
            </w:r>
            <w:proofErr w:type="gramStart"/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divorced</w:t>
            </w:r>
            <w:proofErr w:type="gramEnd"/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 separat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E4923D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72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CB0081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5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DF469A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4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A477F5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7.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9ACF11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3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2068995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9.6</w:t>
            </w:r>
          </w:p>
        </w:tc>
      </w:tr>
      <w:tr w:rsidR="006520AC" w:rsidRPr="006520AC" w14:paraId="6651E728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</w:tcPr>
          <w:p w14:paraId="5D4D6F89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EBCCEE8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5A88F4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44B70F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2F79B0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5C3A78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3BC5DD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C2298EF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.5</w:t>
            </w:r>
          </w:p>
        </w:tc>
      </w:tr>
      <w:tr w:rsidR="006520AC" w:rsidRPr="006520AC" w14:paraId="3C159E5D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</w:tcPr>
          <w:p w14:paraId="6F1DDDAB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7CDD7CA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 or rather not sa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DC4529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3561B7F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69BCAA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77A451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E79A1C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00FE01D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.3</w:t>
            </w:r>
          </w:p>
        </w:tc>
      </w:tr>
      <w:tr w:rsidR="006520AC" w:rsidRPr="006520AC" w14:paraId="23EEA3EA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46929DB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ring responsibilities </w:t>
            </w: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17788C1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No caring responsibiliti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C637EC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6,46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C5C0A1C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58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FCC8E8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5,3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B46C7D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61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B2A2CB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122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51C261C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7</w:t>
            </w:r>
          </w:p>
        </w:tc>
      </w:tr>
      <w:tr w:rsidR="006520AC" w:rsidRPr="006520AC" w14:paraId="74AAE0E4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</w:tcPr>
          <w:p w14:paraId="15131423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7F84B2C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At least one caring responsibilit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68A343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,64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4C17BB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1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374B55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,38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51D305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8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194A2C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26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13F4E48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53</w:t>
            </w:r>
          </w:p>
        </w:tc>
      </w:tr>
      <w:tr w:rsidR="006520AC" w:rsidRPr="006520AC" w14:paraId="341BEE02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</w:tcPr>
          <w:p w14:paraId="5A8288A2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5CC09354" w14:textId="77777777" w:rsidR="00087D88" w:rsidRPr="006520AC" w:rsidRDefault="00087D88" w:rsidP="006520AC">
            <w:pPr>
              <w:spacing w:line="276" w:lineRule="auto"/>
              <w:ind w:left="379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Had children under age 18 in househol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E0ED9B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,16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A084952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F1ABD9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3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5A949A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03999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80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F27C77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</w:tr>
      <w:tr w:rsidR="006520AC" w:rsidRPr="006520AC" w14:paraId="7D0D6CCB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</w:tcPr>
          <w:p w14:paraId="2E868B2F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A965659" w14:textId="77777777" w:rsidR="00087D88" w:rsidRPr="006520AC" w:rsidRDefault="00087D88" w:rsidP="006520AC">
            <w:pPr>
              <w:spacing w:line="276" w:lineRule="auto"/>
              <w:ind w:left="379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Had children under age 5 in househol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7B911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69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379E377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182A6B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200AB5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47B8AA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7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A8435B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006520AC" w:rsidRPr="006520AC" w14:paraId="4027576B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</w:tcPr>
          <w:p w14:paraId="0713943F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52AE8F7" w14:textId="77777777" w:rsidR="00087D88" w:rsidRPr="006520AC" w:rsidRDefault="00087D88" w:rsidP="006520AC">
            <w:pPr>
              <w:spacing w:line="276" w:lineRule="auto"/>
              <w:ind w:left="379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Had children with pre-existing health condi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38086D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2A7F605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95EF0A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002893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21765B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6C64A90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6520AC" w:rsidRPr="006520AC" w14:paraId="09A9ED9F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</w:tcPr>
          <w:p w14:paraId="40518D4C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13A665E4" w14:textId="77777777" w:rsidR="00087D88" w:rsidRPr="006520AC" w:rsidRDefault="00087D88" w:rsidP="006520AC">
            <w:pPr>
              <w:spacing w:line="276" w:lineRule="auto"/>
              <w:ind w:left="379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Had caring responsibilities for adults over age 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9FA807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,09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4FE0A55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DF2708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6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E95B09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564F4D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52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42CE715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</w:tr>
      <w:tr w:rsidR="006520AC" w:rsidRPr="006520AC" w14:paraId="07EC312D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</w:tcPr>
          <w:p w14:paraId="570DA0D6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0E014CC" w14:textId="77777777" w:rsidR="00087D88" w:rsidRPr="006520AC" w:rsidRDefault="00087D88" w:rsidP="006520AC">
            <w:pPr>
              <w:spacing w:line="276" w:lineRule="auto"/>
              <w:ind w:left="379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Had caring responsibilities for adults with pre-existing health condi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8AB4E4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,39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74A866A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136673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8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4E30BB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B03F6F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50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E7E8CCB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</w:tr>
      <w:tr w:rsidR="006520AC" w:rsidRPr="006520AC" w14:paraId="4BACD640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B272E58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Highest level of education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92992C6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Higher degree/professional qualific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F0A798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,7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5A6131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4F48A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9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A2FCD1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C9C913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79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A33AE27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</w:tr>
      <w:tr w:rsidR="006520AC" w:rsidRPr="006520AC" w14:paraId="4CCCC3E3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0A4250D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742E285B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A college or University diploma/degre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CF139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,69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2F23F5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8325E7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,7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51D5BA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810CFF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89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8DC76F7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</w:p>
        </w:tc>
      </w:tr>
      <w:tr w:rsidR="006520AC" w:rsidRPr="006520AC" w14:paraId="0BD493F1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683B35B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6584865E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High school qualification age 18 (</w:t>
            </w:r>
            <w:proofErr w:type="gramStart"/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i.e.</w:t>
            </w:r>
            <w:proofErr w:type="gramEnd"/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S, A-level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23BBF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06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EE90D9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37D5C9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8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114AB9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6C78B9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6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B5FF8B1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006520AC" w:rsidRPr="006520AC" w14:paraId="5C4A9280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53C3EC4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340EA94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High school qualification age 16 (</w:t>
            </w:r>
            <w:proofErr w:type="gramStart"/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i.e.</w:t>
            </w:r>
            <w:proofErr w:type="gramEnd"/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CSE, O-level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73EF88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57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B8FDFC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F494A0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,3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F67D10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28BED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7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32DBA23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</w:tr>
      <w:tr w:rsidR="006520AC" w:rsidRPr="006520AC" w14:paraId="7B1227D4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3E33046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2DBFC1A7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74DD70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0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E5FED41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1D88BE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13A85B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2E81E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93A426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6520AC" w:rsidRPr="006520AC" w14:paraId="33B2422E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28EFBFC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</w:tcPr>
          <w:p w14:paraId="4265B1B6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None of these qualification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5F71AE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7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98F388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C381A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4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517D98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4C043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B4A7D36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6520AC" w:rsidRPr="006520AC" w14:paraId="37822DC6" w14:textId="77777777" w:rsidTr="006520AC">
        <w:trPr>
          <w:trHeight w:val="28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8A1B613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ED2EF29" w14:textId="77777777" w:rsidR="00087D88" w:rsidRPr="006520AC" w:rsidRDefault="00087D88" w:rsidP="006520A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Rather not say / Miss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2DE631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E4A7AA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00F1A2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1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42BBA1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24D8EC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5A28983" w14:textId="77777777" w:rsidR="00087D88" w:rsidRPr="006520AC" w:rsidRDefault="00087D88" w:rsidP="006520AC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20AC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</w:tbl>
    <w:p w14:paraId="14B5FC69" w14:textId="77777777" w:rsidR="00087D88" w:rsidRPr="006520AC" w:rsidRDefault="00087D88" w:rsidP="006520AC">
      <w:pPr>
        <w:spacing w:line="276" w:lineRule="auto"/>
        <w:rPr>
          <w:sz w:val="22"/>
          <w:szCs w:val="22"/>
        </w:rPr>
      </w:pPr>
    </w:p>
    <w:sectPr w:rsidR="00087D88" w:rsidRPr="006520AC" w:rsidSect="006520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D88"/>
    <w:rsid w:val="00087D88"/>
    <w:rsid w:val="000A5CFD"/>
    <w:rsid w:val="000B4577"/>
    <w:rsid w:val="00247612"/>
    <w:rsid w:val="002B6791"/>
    <w:rsid w:val="00371136"/>
    <w:rsid w:val="003872A7"/>
    <w:rsid w:val="003E71FD"/>
    <w:rsid w:val="00500F2C"/>
    <w:rsid w:val="0051691A"/>
    <w:rsid w:val="00562449"/>
    <w:rsid w:val="00611BB2"/>
    <w:rsid w:val="006520AC"/>
    <w:rsid w:val="00777D6B"/>
    <w:rsid w:val="007D4AAF"/>
    <w:rsid w:val="008B24EC"/>
    <w:rsid w:val="008B5ADD"/>
    <w:rsid w:val="008F021E"/>
    <w:rsid w:val="009225A9"/>
    <w:rsid w:val="00941B0A"/>
    <w:rsid w:val="009E17D0"/>
    <w:rsid w:val="009E74A2"/>
    <w:rsid w:val="00A41932"/>
    <w:rsid w:val="00A82841"/>
    <w:rsid w:val="00B570EF"/>
    <w:rsid w:val="00C67579"/>
    <w:rsid w:val="00CC0E76"/>
    <w:rsid w:val="00D74FD2"/>
    <w:rsid w:val="00DA325A"/>
    <w:rsid w:val="00E41783"/>
    <w:rsid w:val="00ED0DC4"/>
    <w:rsid w:val="00EE43AF"/>
    <w:rsid w:val="00F4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55F80"/>
  <w15:chartTrackingRefBased/>
  <w15:docId w15:val="{6030B2D2-5C13-1149-B194-10A37E210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7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D88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D88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Rhiannon</dc:creator>
  <cp:keywords/>
  <dc:description/>
  <cp:lastModifiedBy>Phillips, Rhiannon</cp:lastModifiedBy>
  <cp:revision>3</cp:revision>
  <dcterms:created xsi:type="dcterms:W3CDTF">2021-06-30T18:35:00Z</dcterms:created>
  <dcterms:modified xsi:type="dcterms:W3CDTF">2021-06-30T18:42:00Z</dcterms:modified>
</cp:coreProperties>
</file>